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E04" w:rsidRDefault="00EC0E04" w:rsidP="00EC0E04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EC0E04" w:rsidRDefault="00EC0E04" w:rsidP="00EC0E0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omozygous variants detected in </w:t>
      </w:r>
      <w:r>
        <w:rPr>
          <w:rFonts w:ascii="Times New Roman" w:hAnsi="Times New Roman"/>
          <w:i/>
          <w:sz w:val="24"/>
          <w:szCs w:val="24"/>
        </w:rPr>
        <w:t>C416</w:t>
      </w:r>
      <w:r>
        <w:rPr>
          <w:rFonts w:ascii="Times New Roman" w:hAnsi="Times New Roman" w:hint="eastAsia"/>
          <w:i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081"/>
        <w:gridCol w:w="993"/>
        <w:gridCol w:w="1901"/>
        <w:gridCol w:w="656"/>
        <w:gridCol w:w="1181"/>
        <w:gridCol w:w="2523"/>
      </w:tblGrid>
      <w:tr w:rsidR="00EC0E04" w:rsidTr="00E22201">
        <w:trPr>
          <w:trHeight w:val="294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atio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tion region</w:t>
            </w:r>
          </w:p>
        </w:tc>
        <w:tc>
          <w:tcPr>
            <w:tcW w:w="3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82722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G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tcBorders>
              <w:top w:val="single" w:sz="4" w:space="0" w:color="auto"/>
            </w:tcBorders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18412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46338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CATAACAACAGAAA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28763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061476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TGGTAC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30669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14441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TTTCTCA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09951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185785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GGAATAG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21950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502010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35812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11768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01375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17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05594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86237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11246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463183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16218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35683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17604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726295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23096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393533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24162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760633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28314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428073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UTR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30260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99060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'-UTR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33430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349895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34215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649426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22595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582450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255269-Lj0g3v025528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29592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168459-Lj0g3v016846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0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169179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0g3v0245369-Lj0g3v0245389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09712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332893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35657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304152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16558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TGCCCTTATGTGTTG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UTR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229519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11128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138703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1001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041511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30270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079642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71610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087433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23190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135792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54398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220536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70940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317116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3075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452861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59980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469300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56798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321814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11812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191181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132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j1g3v106253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j3.0_chr1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32939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1g3v402606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2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41957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2g3v060438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2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3086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2g3v077720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2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8850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2g3v198878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2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9940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2g3v062112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2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056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'-UTR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2g3v146841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2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0563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'-UTR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2g3v146841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3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52958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TTC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g3v304333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3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34429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g3v096427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j3.0_chr3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174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g3v042925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3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1749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g3v042925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3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176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g3v042925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3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2946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g3v046175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4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82377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GCATA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4g3v172193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4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03182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G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4g3v211824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4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77516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AATTG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4g3v301734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4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4891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4g3v045084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4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15945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4g3v115447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268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4g3v240098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j3.0_chr4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4399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4g3v014917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4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4400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4g3v014917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5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90526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5g3v153660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5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15179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5g3v169945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6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1733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'-UTR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6g3v211692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6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19704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6g3v0920480</w:t>
            </w:r>
          </w:p>
        </w:tc>
      </w:tr>
      <w:tr w:rsidR="00EC0E04" w:rsidTr="00E22201">
        <w:trPr>
          <w:trHeight w:val="294"/>
        </w:trPr>
        <w:tc>
          <w:tcPr>
            <w:tcW w:w="1814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3.0_chr6</w:t>
            </w:r>
          </w:p>
        </w:tc>
        <w:tc>
          <w:tcPr>
            <w:tcW w:w="1562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5003</w:t>
            </w:r>
          </w:p>
        </w:tc>
        <w:tc>
          <w:tcPr>
            <w:tcW w:w="1425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839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1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S</w:t>
            </w:r>
          </w:p>
        </w:tc>
        <w:tc>
          <w:tcPr>
            <w:tcW w:w="1718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3807" w:type="dxa"/>
            <w:noWrap/>
            <w:vAlign w:val="center"/>
          </w:tcPr>
          <w:p w:rsidR="00EC0E04" w:rsidRDefault="00EC0E04" w:rsidP="00E222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j6g3v0658950</w:t>
            </w:r>
          </w:p>
        </w:tc>
      </w:tr>
    </w:tbl>
    <w:p w:rsidR="00EC0E04" w:rsidRDefault="00EC0E04" w:rsidP="00EC0E0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E04"/>
    <w:rsid w:val="00003AE5"/>
    <w:rsid w:val="000269FB"/>
    <w:rsid w:val="000461B8"/>
    <w:rsid w:val="00073299"/>
    <w:rsid w:val="00076540"/>
    <w:rsid w:val="00081561"/>
    <w:rsid w:val="000B37A3"/>
    <w:rsid w:val="000B45A9"/>
    <w:rsid w:val="00171D57"/>
    <w:rsid w:val="001926F1"/>
    <w:rsid w:val="001D0702"/>
    <w:rsid w:val="001D7EE7"/>
    <w:rsid w:val="001F476B"/>
    <w:rsid w:val="002279E8"/>
    <w:rsid w:val="00244CB8"/>
    <w:rsid w:val="00260093"/>
    <w:rsid w:val="002E07C7"/>
    <w:rsid w:val="0031010B"/>
    <w:rsid w:val="003267F2"/>
    <w:rsid w:val="00342C5F"/>
    <w:rsid w:val="00353A97"/>
    <w:rsid w:val="003C57E7"/>
    <w:rsid w:val="0040444C"/>
    <w:rsid w:val="004074D5"/>
    <w:rsid w:val="00415C94"/>
    <w:rsid w:val="00426395"/>
    <w:rsid w:val="00461257"/>
    <w:rsid w:val="00492FBE"/>
    <w:rsid w:val="004C6B0A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C2421"/>
    <w:rsid w:val="005E1DD0"/>
    <w:rsid w:val="00677183"/>
    <w:rsid w:val="006862BB"/>
    <w:rsid w:val="00691F0F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342D6"/>
    <w:rsid w:val="00850DD7"/>
    <w:rsid w:val="008604E6"/>
    <w:rsid w:val="00895AC7"/>
    <w:rsid w:val="008C67A5"/>
    <w:rsid w:val="008D531E"/>
    <w:rsid w:val="00964574"/>
    <w:rsid w:val="00976E8D"/>
    <w:rsid w:val="0098649E"/>
    <w:rsid w:val="00990F7A"/>
    <w:rsid w:val="00991627"/>
    <w:rsid w:val="009D7675"/>
    <w:rsid w:val="009E5B2A"/>
    <w:rsid w:val="00A1367B"/>
    <w:rsid w:val="00A32DD0"/>
    <w:rsid w:val="00A471BA"/>
    <w:rsid w:val="00A609A4"/>
    <w:rsid w:val="00AA7432"/>
    <w:rsid w:val="00AD6A3D"/>
    <w:rsid w:val="00AF2BEA"/>
    <w:rsid w:val="00B60175"/>
    <w:rsid w:val="00B74614"/>
    <w:rsid w:val="00BA07D3"/>
    <w:rsid w:val="00BA111C"/>
    <w:rsid w:val="00BA790E"/>
    <w:rsid w:val="00BC60BB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21EE4"/>
    <w:rsid w:val="00D61938"/>
    <w:rsid w:val="00D62B17"/>
    <w:rsid w:val="00D94B35"/>
    <w:rsid w:val="00DD6FAB"/>
    <w:rsid w:val="00E07587"/>
    <w:rsid w:val="00E20AE6"/>
    <w:rsid w:val="00E72E9A"/>
    <w:rsid w:val="00EC0E04"/>
    <w:rsid w:val="00ED0D09"/>
    <w:rsid w:val="00EF4A53"/>
    <w:rsid w:val="00EF6543"/>
    <w:rsid w:val="00F11CCA"/>
    <w:rsid w:val="00F30D67"/>
    <w:rsid w:val="00F54787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EC0E04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EC0E04"/>
    <w:pPr>
      <w:spacing w:after="200" w:line="276" w:lineRule="auto"/>
    </w:pPr>
    <w:rPr>
      <w:rFonts w:ascii="等线" w:eastAsia="等线" w:hAnsi="等线" w:cs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15</Words>
  <Characters>3058</Characters>
  <Application>Microsoft Office Word</Application>
  <DocSecurity>0</DocSecurity>
  <Lines>382</Lines>
  <Paragraphs>347</Paragraphs>
  <ScaleCrop>false</ScaleCrop>
  <Company/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0-27T09:34:00Z</dcterms:created>
  <dcterms:modified xsi:type="dcterms:W3CDTF">2021-10-27T09:34:00Z</dcterms:modified>
</cp:coreProperties>
</file>